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FCC353" w14:textId="77777777" w:rsidR="0056427A" w:rsidRPr="00095FCC" w:rsidRDefault="0056427A" w:rsidP="0056427A">
      <w:pPr>
        <w:rPr>
          <w:rFonts w:ascii="Times New Roman" w:hAnsi="Times New Roman" w:cs="Times New Roman"/>
          <w:sz w:val="22"/>
          <w:szCs w:val="22"/>
        </w:rPr>
      </w:pPr>
      <w:r w:rsidRPr="0056427A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 w:rsidR="003F56E8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Pr="0056427A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95FCC">
        <w:rPr>
          <w:rFonts w:ascii="Times New Roman" w:hAnsi="Times New Roman" w:cs="Times New Roman"/>
          <w:sz w:val="22"/>
          <w:szCs w:val="22"/>
        </w:rPr>
        <w:t>Kaplan-Meier curve for the composite outcome of all-cause mortality and all-cause hospitalization in patients with (5-STS ≥ 15 seconds) and without (5-STS &lt; 15 seconds) frailty. </w:t>
      </w:r>
    </w:p>
    <w:p w14:paraId="02DE03C6" w14:textId="77777777" w:rsidR="0056427A" w:rsidRDefault="0056427A" w:rsidP="0056427A">
      <w:pPr>
        <w:rPr>
          <w:rFonts w:ascii="Times New Roman" w:hAnsi="Times New Roman" w:cs="Times New Roman"/>
          <w:sz w:val="22"/>
          <w:szCs w:val="22"/>
        </w:rPr>
      </w:pPr>
      <w:r w:rsidRPr="00095FCC">
        <w:rPr>
          <w:rFonts w:ascii="Times New Roman" w:hAnsi="Times New Roman" w:cs="Times New Roman"/>
          <w:sz w:val="22"/>
          <w:szCs w:val="22"/>
        </w:rPr>
        <w:t xml:space="preserve">5-STS: 5 timed sit-to-stand </w:t>
      </w:r>
      <w:proofErr w:type="gramStart"/>
      <w:r w:rsidRPr="00095FCC">
        <w:rPr>
          <w:rFonts w:ascii="Times New Roman" w:hAnsi="Times New Roman" w:cs="Times New Roman"/>
          <w:sz w:val="22"/>
          <w:szCs w:val="22"/>
        </w:rPr>
        <w:t>test</w:t>
      </w:r>
      <w:proofErr w:type="gramEnd"/>
    </w:p>
    <w:p w14:paraId="1A437463" w14:textId="77777777" w:rsidR="0056427A" w:rsidRDefault="0056427A" w:rsidP="0056427A">
      <w:pPr>
        <w:rPr>
          <w:rFonts w:ascii="Times New Roman" w:hAnsi="Times New Roman" w:cs="Times New Roman"/>
          <w:sz w:val="22"/>
          <w:szCs w:val="22"/>
        </w:rPr>
      </w:pPr>
    </w:p>
    <w:p w14:paraId="611F93C5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  <w:r w:rsidRPr="00095FCC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6D241DF4" wp14:editId="1D9E0192">
            <wp:extent cx="5486411" cy="5486411"/>
            <wp:effectExtent l="0" t="0" r="0" b="0"/>
            <wp:docPr id="1676770079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923C4947-68A7-5E4B-7962-5B3EEE57D22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>
                      <a:extLst>
                        <a:ext uri="{FF2B5EF4-FFF2-40B4-BE49-F238E27FC236}">
                          <a16:creationId xmlns:a16="http://schemas.microsoft.com/office/drawing/2014/main" id="{923C4947-68A7-5E4B-7962-5B3EEE57D22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11" cy="54864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7F17D9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58C2B327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405FCF69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36A4CCBB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6B4EF6C0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4F5D1544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4105B2BC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12A6B8C1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210A9184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2D7D40C8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392B0B9A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4368EFB5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22135E2F" w14:textId="77777777" w:rsidR="0001402A" w:rsidRPr="00095FCC" w:rsidRDefault="0001402A" w:rsidP="0001402A">
      <w:pPr>
        <w:rPr>
          <w:rFonts w:ascii="Times New Roman" w:hAnsi="Times New Roman" w:cs="Times New Roman"/>
          <w:sz w:val="22"/>
          <w:szCs w:val="22"/>
        </w:rPr>
      </w:pPr>
      <w:r w:rsidRPr="0056427A"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l Figure </w:t>
      </w:r>
      <w:r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56427A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95FCC">
        <w:rPr>
          <w:rFonts w:ascii="Times New Roman" w:hAnsi="Times New Roman" w:cs="Times New Roman"/>
          <w:sz w:val="22"/>
          <w:szCs w:val="22"/>
        </w:rPr>
        <w:t>Kaplan-Meier curve for the composite outcome of all-cause mortality and all-cause hospitalization in patients with (albumin &lt; 3.5 g/dL) and without (albumin ≥ 3.5 g/dL) frailty. </w:t>
      </w:r>
    </w:p>
    <w:p w14:paraId="1DB7FD6E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36821B6F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  <w:r w:rsidRPr="00095FCC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5B34E7C2" wp14:editId="3AFC472F">
            <wp:extent cx="5367127" cy="5367127"/>
            <wp:effectExtent l="0" t="0" r="5080" b="5080"/>
            <wp:docPr id="7" name="Content Placeholder 6">
              <a:extLst xmlns:a="http://schemas.openxmlformats.org/drawingml/2006/main">
                <a:ext uri="{FF2B5EF4-FFF2-40B4-BE49-F238E27FC236}">
                  <a16:creationId xmlns:a16="http://schemas.microsoft.com/office/drawing/2014/main" id="{1E57CCEE-2CC5-6834-8BA8-63B985495DC5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>
                      <a:extLst>
                        <a:ext uri="{FF2B5EF4-FFF2-40B4-BE49-F238E27FC236}">
                          <a16:creationId xmlns:a16="http://schemas.microsoft.com/office/drawing/2014/main" id="{1E57CCEE-2CC5-6834-8BA8-63B985495DC5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67127" cy="53671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34D30" w14:textId="2FD6FB2E" w:rsidR="00095FCC" w:rsidRPr="00095FCC" w:rsidRDefault="00095FCC" w:rsidP="00095FCC">
      <w:pPr>
        <w:rPr>
          <w:rFonts w:ascii="Times New Roman" w:hAnsi="Times New Roman" w:cs="Times New Roman"/>
          <w:sz w:val="22"/>
          <w:szCs w:val="22"/>
        </w:rPr>
      </w:pPr>
      <w:r w:rsidRPr="00095FCC">
        <w:rPr>
          <w:rFonts w:ascii="Times New Roman" w:hAnsi="Times New Roman" w:cs="Times New Roman"/>
          <w:sz w:val="22"/>
          <w:szCs w:val="22"/>
        </w:rPr>
        <w:t>S</w:t>
      </w:r>
    </w:p>
    <w:p w14:paraId="5494F870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720BBDE5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4780F8E5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39D94907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5FD3513B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48E02D68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5B3ADAFA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7BEF8DBF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301DCBED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0225208A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655DEEA6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5F995010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17A16D07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6AE4142B" w14:textId="77777777" w:rsidR="0001402A" w:rsidRPr="00095FCC" w:rsidRDefault="0001402A" w:rsidP="0001402A">
      <w:pPr>
        <w:rPr>
          <w:rFonts w:ascii="Times New Roman" w:hAnsi="Times New Roman" w:cs="Times New Roman"/>
          <w:sz w:val="22"/>
          <w:szCs w:val="22"/>
        </w:rPr>
      </w:pPr>
      <w:r w:rsidRPr="0056427A">
        <w:rPr>
          <w:rFonts w:ascii="Times New Roman" w:hAnsi="Times New Roman" w:cs="Times New Roman"/>
          <w:b/>
          <w:bCs/>
          <w:sz w:val="22"/>
          <w:szCs w:val="22"/>
        </w:rPr>
        <w:t xml:space="preserve">Supplemental Figure </w:t>
      </w:r>
      <w:r>
        <w:rPr>
          <w:rFonts w:ascii="Times New Roman" w:hAnsi="Times New Roman" w:cs="Times New Roman"/>
          <w:b/>
          <w:bCs/>
          <w:sz w:val="22"/>
          <w:szCs w:val="22"/>
        </w:rPr>
        <w:t>3</w:t>
      </w:r>
      <w:r w:rsidRPr="0056427A">
        <w:rPr>
          <w:rFonts w:ascii="Times New Roman" w:hAnsi="Times New Roman" w:cs="Times New Roman"/>
          <w:b/>
          <w:bCs/>
          <w:sz w:val="22"/>
          <w:szCs w:val="22"/>
        </w:rPr>
        <w:t>: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095FCC">
        <w:rPr>
          <w:rFonts w:ascii="Times New Roman" w:hAnsi="Times New Roman" w:cs="Times New Roman"/>
          <w:sz w:val="22"/>
          <w:szCs w:val="22"/>
        </w:rPr>
        <w:t xml:space="preserve">Kaplan-Meier curve for the composite outcome of all-cause mortality and all-cause hospitalization in patients with (mBMI &lt; </w:t>
      </w:r>
      <w:proofErr w:type="gramStart"/>
      <w:r w:rsidRPr="00095FCC">
        <w:rPr>
          <w:rFonts w:ascii="Times New Roman" w:hAnsi="Times New Roman" w:cs="Times New Roman"/>
          <w:sz w:val="22"/>
          <w:szCs w:val="22"/>
        </w:rPr>
        <w:t>119.0 )</w:t>
      </w:r>
      <w:proofErr w:type="gramEnd"/>
      <w:r w:rsidRPr="00095FCC">
        <w:rPr>
          <w:rFonts w:ascii="Times New Roman" w:hAnsi="Times New Roman" w:cs="Times New Roman"/>
          <w:sz w:val="22"/>
          <w:szCs w:val="22"/>
        </w:rPr>
        <w:t xml:space="preserve"> and without (mBMI ≥ 119.0) frailty. </w:t>
      </w:r>
    </w:p>
    <w:p w14:paraId="4AE6B094" w14:textId="77777777" w:rsidR="0001402A" w:rsidRDefault="0001402A" w:rsidP="0001402A">
      <w:pPr>
        <w:rPr>
          <w:rFonts w:ascii="Times New Roman" w:hAnsi="Times New Roman" w:cs="Times New Roman"/>
          <w:sz w:val="22"/>
          <w:szCs w:val="22"/>
        </w:rPr>
      </w:pPr>
      <w:r w:rsidRPr="00095FCC">
        <w:rPr>
          <w:rFonts w:ascii="Times New Roman" w:hAnsi="Times New Roman" w:cs="Times New Roman"/>
          <w:sz w:val="22"/>
          <w:szCs w:val="22"/>
        </w:rPr>
        <w:t>mBMI: Modified body mass index</w:t>
      </w:r>
    </w:p>
    <w:p w14:paraId="0F10FA75" w14:textId="77777777" w:rsidR="0001402A" w:rsidRDefault="0001402A" w:rsidP="0001402A">
      <w:pPr>
        <w:rPr>
          <w:rFonts w:ascii="Times New Roman" w:hAnsi="Times New Roman" w:cs="Times New Roman"/>
          <w:sz w:val="22"/>
          <w:szCs w:val="22"/>
        </w:rPr>
      </w:pPr>
    </w:p>
    <w:p w14:paraId="26E058A5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07B58723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</w:p>
    <w:p w14:paraId="68BC4FAF" w14:textId="77777777" w:rsidR="00095FCC" w:rsidRDefault="00095FCC">
      <w:pPr>
        <w:rPr>
          <w:rFonts w:ascii="Times New Roman" w:hAnsi="Times New Roman" w:cs="Times New Roman"/>
          <w:sz w:val="22"/>
          <w:szCs w:val="22"/>
        </w:rPr>
      </w:pPr>
      <w:r w:rsidRPr="00095FCC"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4F621FB" wp14:editId="422318F3">
            <wp:extent cx="5243945" cy="5243945"/>
            <wp:effectExtent l="0" t="0" r="1270" b="1270"/>
            <wp:docPr id="374631576" name="Content Placeholder 6">
              <a:extLst xmlns:a="http://schemas.openxmlformats.org/drawingml/2006/main">
                <a:ext uri="{FF2B5EF4-FFF2-40B4-BE49-F238E27FC236}">
                  <a16:creationId xmlns:a16="http://schemas.microsoft.com/office/drawing/2014/main" id="{A3B3B910-69E9-33C3-16D6-111F6386D9A3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Content Placeholder 6">
                      <a:extLst>
                        <a:ext uri="{FF2B5EF4-FFF2-40B4-BE49-F238E27FC236}">
                          <a16:creationId xmlns:a16="http://schemas.microsoft.com/office/drawing/2014/main" id="{A3B3B910-69E9-33C3-16D6-111F6386D9A3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3945" cy="52439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4108F7" w14:textId="77777777" w:rsidR="00095FCC" w:rsidRPr="00095FCC" w:rsidRDefault="00095FCC">
      <w:pPr>
        <w:rPr>
          <w:rFonts w:ascii="Times New Roman" w:hAnsi="Times New Roman" w:cs="Times New Roman"/>
          <w:sz w:val="22"/>
          <w:szCs w:val="22"/>
        </w:rPr>
      </w:pPr>
    </w:p>
    <w:sectPr w:rsidR="00095FCC" w:rsidRPr="00095FCC" w:rsidSect="00361F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5FCC"/>
    <w:rsid w:val="00013D4B"/>
    <w:rsid w:val="0001402A"/>
    <w:rsid w:val="0006142F"/>
    <w:rsid w:val="00064491"/>
    <w:rsid w:val="00095FCC"/>
    <w:rsid w:val="000C231E"/>
    <w:rsid w:val="00124943"/>
    <w:rsid w:val="001741FB"/>
    <w:rsid w:val="00255555"/>
    <w:rsid w:val="00337293"/>
    <w:rsid w:val="00361FE9"/>
    <w:rsid w:val="003732A7"/>
    <w:rsid w:val="00384C4B"/>
    <w:rsid w:val="003C5C1E"/>
    <w:rsid w:val="003E7D91"/>
    <w:rsid w:val="003F56E8"/>
    <w:rsid w:val="00426ED7"/>
    <w:rsid w:val="004300BF"/>
    <w:rsid w:val="00456BBB"/>
    <w:rsid w:val="0046132F"/>
    <w:rsid w:val="004964F4"/>
    <w:rsid w:val="004D5570"/>
    <w:rsid w:val="0056427A"/>
    <w:rsid w:val="00590890"/>
    <w:rsid w:val="005B30A1"/>
    <w:rsid w:val="005D67B2"/>
    <w:rsid w:val="00656800"/>
    <w:rsid w:val="007D3DFA"/>
    <w:rsid w:val="008644AB"/>
    <w:rsid w:val="00895AFA"/>
    <w:rsid w:val="008B7E44"/>
    <w:rsid w:val="008C5260"/>
    <w:rsid w:val="009479E5"/>
    <w:rsid w:val="009607D9"/>
    <w:rsid w:val="00A307F3"/>
    <w:rsid w:val="00A55BF0"/>
    <w:rsid w:val="00A960B6"/>
    <w:rsid w:val="00AA169F"/>
    <w:rsid w:val="00AD6590"/>
    <w:rsid w:val="00AF32AA"/>
    <w:rsid w:val="00B33B6A"/>
    <w:rsid w:val="00BA5A13"/>
    <w:rsid w:val="00C24D64"/>
    <w:rsid w:val="00C41F5B"/>
    <w:rsid w:val="00D33740"/>
    <w:rsid w:val="00DC004D"/>
    <w:rsid w:val="00E00926"/>
    <w:rsid w:val="00E10D60"/>
    <w:rsid w:val="00E433A2"/>
    <w:rsid w:val="00E4639F"/>
    <w:rsid w:val="00E71AFC"/>
    <w:rsid w:val="00E92D8E"/>
    <w:rsid w:val="00EB3FA6"/>
    <w:rsid w:val="00F5254D"/>
    <w:rsid w:val="00FF05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9943DF"/>
  <w14:defaultImageDpi w14:val="32767"/>
  <w15:chartTrackingRefBased/>
  <w15:docId w15:val="{B045465B-1C42-7D4C-B074-725ABBE645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C1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C1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095F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4583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6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3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79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3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104</Words>
  <Characters>594</Characters>
  <Application>Microsoft Office Word</Application>
  <DocSecurity>0</DocSecurity>
  <Lines>4</Lines>
  <Paragraphs>1</Paragraphs>
  <ScaleCrop>false</ScaleCrop>
  <Company/>
  <LinksUpToDate>false</LinksUpToDate>
  <CharactersWithSpaces>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 zainul</dc:creator>
  <cp:keywords/>
  <dc:description/>
  <cp:lastModifiedBy>Stoia, Jennifer A. (ELS-HBE)</cp:lastModifiedBy>
  <cp:revision>3</cp:revision>
  <dcterms:created xsi:type="dcterms:W3CDTF">2024-04-28T20:52:00Z</dcterms:created>
  <dcterms:modified xsi:type="dcterms:W3CDTF">2024-11-19T2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49ac42a-3eb4-4074-b885-aea26bd6241e_Enabled">
    <vt:lpwstr>true</vt:lpwstr>
  </property>
  <property fmtid="{D5CDD505-2E9C-101B-9397-08002B2CF9AE}" pid="3" name="MSIP_Label_549ac42a-3eb4-4074-b885-aea26bd6241e_SetDate">
    <vt:lpwstr>2024-11-19T21:12:09Z</vt:lpwstr>
  </property>
  <property fmtid="{D5CDD505-2E9C-101B-9397-08002B2CF9AE}" pid="4" name="MSIP_Label_549ac42a-3eb4-4074-b885-aea26bd6241e_Method">
    <vt:lpwstr>Standard</vt:lpwstr>
  </property>
  <property fmtid="{D5CDD505-2E9C-101B-9397-08002B2CF9AE}" pid="5" name="MSIP_Label_549ac42a-3eb4-4074-b885-aea26bd6241e_Name">
    <vt:lpwstr>General Business</vt:lpwstr>
  </property>
  <property fmtid="{D5CDD505-2E9C-101B-9397-08002B2CF9AE}" pid="6" name="MSIP_Label_549ac42a-3eb4-4074-b885-aea26bd6241e_SiteId">
    <vt:lpwstr>9274ee3f-9425-4109-a27f-9fb15c10675d</vt:lpwstr>
  </property>
  <property fmtid="{D5CDD505-2E9C-101B-9397-08002B2CF9AE}" pid="7" name="MSIP_Label_549ac42a-3eb4-4074-b885-aea26bd6241e_ActionId">
    <vt:lpwstr>4f16ddd4-ee88-4ce6-bfea-c6fed42d131b</vt:lpwstr>
  </property>
  <property fmtid="{D5CDD505-2E9C-101B-9397-08002B2CF9AE}" pid="8" name="MSIP_Label_549ac42a-3eb4-4074-b885-aea26bd6241e_ContentBits">
    <vt:lpwstr>0</vt:lpwstr>
  </property>
</Properties>
</file>